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2ED" w:rsidRPr="006332ED" w:rsidRDefault="006332ED" w:rsidP="006332E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B7BD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hared an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u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niqu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ompound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cros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nalyze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p</w:t>
      </w:r>
      <w:r w:rsidRPr="006332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lant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460"/>
        <w:gridCol w:w="1320"/>
        <w:gridCol w:w="1200"/>
        <w:gridCol w:w="1020"/>
        <w:gridCol w:w="1040"/>
        <w:gridCol w:w="1190"/>
        <w:gridCol w:w="2693"/>
      </w:tblGrid>
      <w:tr w:rsidR="00BE2D35" w:rsidRPr="00BE2D35" w:rsidTr="00BE2D35">
        <w:trPr>
          <w:trHeight w:val="5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ound </w:t>
            </w: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osmarinus </w:t>
            </w: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officin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lvia </w:t>
            </w: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officinal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ymus</w:t>
            </w: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vulgar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Zingiber </w:t>
            </w: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officina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ha × piperi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ared/Unique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terpine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R. officinalis, S. officinalis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copa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R. officinalis, S. officinalis, T. vulgaris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yl acet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T. vulgaris, Z. officinale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amen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que to R. officinalis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ar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S. officinalis, M. × piperita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menth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T. vulgaris, Z. officinale, M. × piperita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yl acet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que to T. vulgaris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-cadin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All plants)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inole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que to Z. officinale</w:t>
            </w:r>
          </w:p>
        </w:tc>
      </w:tr>
      <w:tr w:rsidR="00BE2D35" w:rsidRPr="00BE2D35" w:rsidTr="00BE2D3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m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2D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red (S. officinalis, T. vulgaris)</w:t>
            </w:r>
          </w:p>
        </w:tc>
      </w:tr>
    </w:tbl>
    <w:p w:rsidR="00D33C0A" w:rsidRPr="00D33C0A" w:rsidRDefault="00D33C0A" w:rsidP="00D33C0A">
      <w:pPr>
        <w:spacing w:line="480" w:lineRule="auto"/>
        <w:rPr>
          <w:rFonts w:ascii="Times New Roman" w:hAnsi="Times New Roman" w:cs="Times New Roman"/>
        </w:rPr>
      </w:pPr>
      <w:r w:rsidRPr="00D33C0A">
        <w:rPr>
          <w:rFonts w:ascii="Times New Roman" w:hAnsi="Times New Roman" w:cs="Times New Roman"/>
        </w:rPr>
        <w:t>This table presents the distribution of essential oil-derived compounds across different plant sources. Shared compounds are indicated with (</w:t>
      </w:r>
      <w:r w:rsidRPr="00D33C0A">
        <w:rPr>
          <w:rFonts w:ascii="Segoe UI Symbol" w:hAnsi="Segoe UI Symbol" w:cs="Segoe UI Symbol"/>
        </w:rPr>
        <w:t>✓</w:t>
      </w:r>
      <w:r w:rsidRPr="00D33C0A">
        <w:rPr>
          <w:rFonts w:ascii="Times New Roman" w:hAnsi="Times New Roman" w:cs="Times New Roman"/>
        </w:rPr>
        <w:t xml:space="preserve">), while unique compounds to a specific plant are marked accordingly. </w:t>
      </w:r>
      <w:r w:rsidRPr="00D33C0A">
        <w:rPr>
          <w:rFonts w:ascii="Times New Roman" w:hAnsi="Times New Roman" w:cs="Times New Roman"/>
          <w:lang w:val="en-US"/>
        </w:rPr>
        <w:t xml:space="preserve">The </w:t>
      </w:r>
      <w:r w:rsidRPr="00D33C0A">
        <w:rPr>
          <w:rFonts w:ascii="Times New Roman" w:hAnsi="Times New Roman" w:cs="Times New Roman"/>
        </w:rPr>
        <w:t>Shared/Unique column specifies if the compound is shared among multiple plants or unique to one plant.</w:t>
      </w:r>
      <w:r w:rsidRPr="00D33C0A">
        <w:rPr>
          <w:rFonts w:ascii="Times New Roman" w:hAnsi="Times New Roman" w:cs="Times New Roman"/>
          <w:lang w:val="en-US"/>
        </w:rPr>
        <w:t xml:space="preserve"> </w:t>
      </w:r>
      <w:r w:rsidRPr="00D33C0A">
        <w:rPr>
          <w:rFonts w:ascii="Times New Roman" w:hAnsi="Times New Roman" w:cs="Times New Roman"/>
        </w:rPr>
        <w:t>The table is based on the essential oil-derived compounds analyzed in the study.</w:t>
      </w:r>
    </w:p>
    <w:p w:rsidR="00375957" w:rsidRPr="00BE2D35" w:rsidRDefault="00375957" w:rsidP="00BE2D35"/>
    <w:sectPr w:rsidR="00375957" w:rsidRPr="00BE2D35" w:rsidSect="00BE2D35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39474A"/>
    <w:multiLevelType w:val="multilevel"/>
    <w:tmpl w:val="0409001D"/>
    <w:styleLink w:val="Style2"/>
    <w:lvl w:ilvl="0">
      <w:start w:val="1"/>
      <w:numFmt w:val="bullet"/>
      <w:lvlText w:val="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D35"/>
    <w:rsid w:val="00001D4D"/>
    <w:rsid w:val="00002648"/>
    <w:rsid w:val="0000629C"/>
    <w:rsid w:val="000079A1"/>
    <w:rsid w:val="00017426"/>
    <w:rsid w:val="00025B10"/>
    <w:rsid w:val="000260CA"/>
    <w:rsid w:val="000265A6"/>
    <w:rsid w:val="000270B7"/>
    <w:rsid w:val="000270F1"/>
    <w:rsid w:val="00027196"/>
    <w:rsid w:val="00027D9B"/>
    <w:rsid w:val="000310FA"/>
    <w:rsid w:val="0003133D"/>
    <w:rsid w:val="00031F0E"/>
    <w:rsid w:val="00034099"/>
    <w:rsid w:val="0003484E"/>
    <w:rsid w:val="00035D20"/>
    <w:rsid w:val="00035F2C"/>
    <w:rsid w:val="00041B8A"/>
    <w:rsid w:val="000462A8"/>
    <w:rsid w:val="00050D00"/>
    <w:rsid w:val="00053E88"/>
    <w:rsid w:val="00057C12"/>
    <w:rsid w:val="00060462"/>
    <w:rsid w:val="00061D7B"/>
    <w:rsid w:val="00061F2F"/>
    <w:rsid w:val="00065BD3"/>
    <w:rsid w:val="0007184D"/>
    <w:rsid w:val="00071C8B"/>
    <w:rsid w:val="000755FD"/>
    <w:rsid w:val="000769F0"/>
    <w:rsid w:val="0008145E"/>
    <w:rsid w:val="00081D43"/>
    <w:rsid w:val="00083970"/>
    <w:rsid w:val="000851F1"/>
    <w:rsid w:val="000A35A7"/>
    <w:rsid w:val="000A3A72"/>
    <w:rsid w:val="000A4F22"/>
    <w:rsid w:val="000B1919"/>
    <w:rsid w:val="000B2402"/>
    <w:rsid w:val="000C0886"/>
    <w:rsid w:val="000C7595"/>
    <w:rsid w:val="000D1400"/>
    <w:rsid w:val="000D2563"/>
    <w:rsid w:val="000D3C5B"/>
    <w:rsid w:val="000D6C26"/>
    <w:rsid w:val="000E4295"/>
    <w:rsid w:val="000E48E6"/>
    <w:rsid w:val="000E56F7"/>
    <w:rsid w:val="000F38BB"/>
    <w:rsid w:val="000F6753"/>
    <w:rsid w:val="000F6F89"/>
    <w:rsid w:val="001000E1"/>
    <w:rsid w:val="0010066A"/>
    <w:rsid w:val="0010099C"/>
    <w:rsid w:val="00100DEC"/>
    <w:rsid w:val="0010355F"/>
    <w:rsid w:val="00106059"/>
    <w:rsid w:val="00112006"/>
    <w:rsid w:val="0011661F"/>
    <w:rsid w:val="00117695"/>
    <w:rsid w:val="00117E30"/>
    <w:rsid w:val="0012000F"/>
    <w:rsid w:val="00120661"/>
    <w:rsid w:val="00120721"/>
    <w:rsid w:val="00122935"/>
    <w:rsid w:val="0012621F"/>
    <w:rsid w:val="00130A50"/>
    <w:rsid w:val="00132E32"/>
    <w:rsid w:val="0013344A"/>
    <w:rsid w:val="00134EE1"/>
    <w:rsid w:val="00135CAF"/>
    <w:rsid w:val="001369DB"/>
    <w:rsid w:val="001404CE"/>
    <w:rsid w:val="00142785"/>
    <w:rsid w:val="00145020"/>
    <w:rsid w:val="00150AA0"/>
    <w:rsid w:val="00154DE0"/>
    <w:rsid w:val="001577F4"/>
    <w:rsid w:val="00157E57"/>
    <w:rsid w:val="00162F43"/>
    <w:rsid w:val="00166C07"/>
    <w:rsid w:val="00174850"/>
    <w:rsid w:val="001761D7"/>
    <w:rsid w:val="001809B3"/>
    <w:rsid w:val="001838EE"/>
    <w:rsid w:val="00184D31"/>
    <w:rsid w:val="00186747"/>
    <w:rsid w:val="00187529"/>
    <w:rsid w:val="0019003E"/>
    <w:rsid w:val="0019096E"/>
    <w:rsid w:val="00191CAB"/>
    <w:rsid w:val="00194E6B"/>
    <w:rsid w:val="001974AF"/>
    <w:rsid w:val="001A1EDE"/>
    <w:rsid w:val="001A2328"/>
    <w:rsid w:val="001A3B03"/>
    <w:rsid w:val="001A6B0F"/>
    <w:rsid w:val="001C2C38"/>
    <w:rsid w:val="001C5E6F"/>
    <w:rsid w:val="001D090C"/>
    <w:rsid w:val="001D21A1"/>
    <w:rsid w:val="001D222B"/>
    <w:rsid w:val="001D6011"/>
    <w:rsid w:val="001E2A16"/>
    <w:rsid w:val="001E2D49"/>
    <w:rsid w:val="001E7D4B"/>
    <w:rsid w:val="001F2A0E"/>
    <w:rsid w:val="001F3177"/>
    <w:rsid w:val="001F3D7D"/>
    <w:rsid w:val="001F5ACE"/>
    <w:rsid w:val="001F6287"/>
    <w:rsid w:val="001F6BBE"/>
    <w:rsid w:val="00200B0E"/>
    <w:rsid w:val="00211C0E"/>
    <w:rsid w:val="002201B0"/>
    <w:rsid w:val="002264CE"/>
    <w:rsid w:val="00234DA9"/>
    <w:rsid w:val="002372DB"/>
    <w:rsid w:val="00242AC9"/>
    <w:rsid w:val="0024460C"/>
    <w:rsid w:val="00251108"/>
    <w:rsid w:val="00252EAE"/>
    <w:rsid w:val="00254F53"/>
    <w:rsid w:val="00256397"/>
    <w:rsid w:val="0025741B"/>
    <w:rsid w:val="00261E72"/>
    <w:rsid w:val="002625C8"/>
    <w:rsid w:val="00262656"/>
    <w:rsid w:val="0026309B"/>
    <w:rsid w:val="0026365B"/>
    <w:rsid w:val="002649F6"/>
    <w:rsid w:val="00266105"/>
    <w:rsid w:val="00270D8C"/>
    <w:rsid w:val="002755BF"/>
    <w:rsid w:val="0028117D"/>
    <w:rsid w:val="00281F21"/>
    <w:rsid w:val="002834DB"/>
    <w:rsid w:val="002859E4"/>
    <w:rsid w:val="00285F47"/>
    <w:rsid w:val="00292DD8"/>
    <w:rsid w:val="00293D24"/>
    <w:rsid w:val="00294B60"/>
    <w:rsid w:val="00294C7B"/>
    <w:rsid w:val="0029636A"/>
    <w:rsid w:val="002A5A07"/>
    <w:rsid w:val="002B0AEC"/>
    <w:rsid w:val="002B7AAF"/>
    <w:rsid w:val="002C0DF2"/>
    <w:rsid w:val="002C12BA"/>
    <w:rsid w:val="002C13DD"/>
    <w:rsid w:val="002C38B2"/>
    <w:rsid w:val="002C7BC8"/>
    <w:rsid w:val="002D21DF"/>
    <w:rsid w:val="002D4855"/>
    <w:rsid w:val="002D687F"/>
    <w:rsid w:val="002D73D3"/>
    <w:rsid w:val="002E3D54"/>
    <w:rsid w:val="002E5E54"/>
    <w:rsid w:val="002E6DF7"/>
    <w:rsid w:val="002F10DB"/>
    <w:rsid w:val="002F16F5"/>
    <w:rsid w:val="002F24D2"/>
    <w:rsid w:val="002F2D31"/>
    <w:rsid w:val="002F411B"/>
    <w:rsid w:val="002F416E"/>
    <w:rsid w:val="00301B08"/>
    <w:rsid w:val="00301CA1"/>
    <w:rsid w:val="00311311"/>
    <w:rsid w:val="003160C4"/>
    <w:rsid w:val="00316C2A"/>
    <w:rsid w:val="003211B6"/>
    <w:rsid w:val="00324974"/>
    <w:rsid w:val="00334924"/>
    <w:rsid w:val="00340ACE"/>
    <w:rsid w:val="00351EB0"/>
    <w:rsid w:val="00353F1F"/>
    <w:rsid w:val="00353FD7"/>
    <w:rsid w:val="0036189E"/>
    <w:rsid w:val="0037090B"/>
    <w:rsid w:val="003726CE"/>
    <w:rsid w:val="0037571B"/>
    <w:rsid w:val="00375957"/>
    <w:rsid w:val="00382E8E"/>
    <w:rsid w:val="00384D11"/>
    <w:rsid w:val="00390847"/>
    <w:rsid w:val="00390C3E"/>
    <w:rsid w:val="00391751"/>
    <w:rsid w:val="003928DD"/>
    <w:rsid w:val="00396AF3"/>
    <w:rsid w:val="00397E22"/>
    <w:rsid w:val="003A0D19"/>
    <w:rsid w:val="003A1199"/>
    <w:rsid w:val="003A4A43"/>
    <w:rsid w:val="003A71B7"/>
    <w:rsid w:val="003B2BCE"/>
    <w:rsid w:val="003C4E6D"/>
    <w:rsid w:val="003C5B28"/>
    <w:rsid w:val="003C7670"/>
    <w:rsid w:val="003E153C"/>
    <w:rsid w:val="003E158E"/>
    <w:rsid w:val="003E46B2"/>
    <w:rsid w:val="00400496"/>
    <w:rsid w:val="00400620"/>
    <w:rsid w:val="00401F59"/>
    <w:rsid w:val="004029CC"/>
    <w:rsid w:val="00403409"/>
    <w:rsid w:val="00403F70"/>
    <w:rsid w:val="0040493F"/>
    <w:rsid w:val="00405F30"/>
    <w:rsid w:val="00406B1F"/>
    <w:rsid w:val="00412BF8"/>
    <w:rsid w:val="00415790"/>
    <w:rsid w:val="004176C0"/>
    <w:rsid w:val="004235E6"/>
    <w:rsid w:val="00425F37"/>
    <w:rsid w:val="00433BB0"/>
    <w:rsid w:val="0043481E"/>
    <w:rsid w:val="00441CF6"/>
    <w:rsid w:val="00445E3D"/>
    <w:rsid w:val="00452578"/>
    <w:rsid w:val="00454A3C"/>
    <w:rsid w:val="004551DE"/>
    <w:rsid w:val="0045647C"/>
    <w:rsid w:val="004612A8"/>
    <w:rsid w:val="00461ACE"/>
    <w:rsid w:val="00462A7D"/>
    <w:rsid w:val="00463626"/>
    <w:rsid w:val="004658B9"/>
    <w:rsid w:val="00467A28"/>
    <w:rsid w:val="004736B6"/>
    <w:rsid w:val="00482184"/>
    <w:rsid w:val="00482622"/>
    <w:rsid w:val="004840E7"/>
    <w:rsid w:val="00485542"/>
    <w:rsid w:val="00486D59"/>
    <w:rsid w:val="00487A87"/>
    <w:rsid w:val="0049151D"/>
    <w:rsid w:val="004954FE"/>
    <w:rsid w:val="00497993"/>
    <w:rsid w:val="004A0058"/>
    <w:rsid w:val="004A6890"/>
    <w:rsid w:val="004A6FAF"/>
    <w:rsid w:val="004A72D7"/>
    <w:rsid w:val="004C0D9E"/>
    <w:rsid w:val="004C46E2"/>
    <w:rsid w:val="004C7DF2"/>
    <w:rsid w:val="004D1B2D"/>
    <w:rsid w:val="004D3DA1"/>
    <w:rsid w:val="004D4122"/>
    <w:rsid w:val="004D7871"/>
    <w:rsid w:val="004E3D35"/>
    <w:rsid w:val="004E44F1"/>
    <w:rsid w:val="004F1869"/>
    <w:rsid w:val="004F2153"/>
    <w:rsid w:val="004F4B16"/>
    <w:rsid w:val="00500E3C"/>
    <w:rsid w:val="0050437F"/>
    <w:rsid w:val="005047DF"/>
    <w:rsid w:val="00504BFE"/>
    <w:rsid w:val="00506B70"/>
    <w:rsid w:val="005136BB"/>
    <w:rsid w:val="0051637B"/>
    <w:rsid w:val="0051691B"/>
    <w:rsid w:val="00516F62"/>
    <w:rsid w:val="00517A0F"/>
    <w:rsid w:val="00517A6E"/>
    <w:rsid w:val="00521BDA"/>
    <w:rsid w:val="005327A5"/>
    <w:rsid w:val="005350F4"/>
    <w:rsid w:val="0053752C"/>
    <w:rsid w:val="005411C1"/>
    <w:rsid w:val="0054126B"/>
    <w:rsid w:val="00541F5B"/>
    <w:rsid w:val="00542345"/>
    <w:rsid w:val="00542BD4"/>
    <w:rsid w:val="00543F23"/>
    <w:rsid w:val="00544263"/>
    <w:rsid w:val="00546AE5"/>
    <w:rsid w:val="00560EF8"/>
    <w:rsid w:val="0056264B"/>
    <w:rsid w:val="00565F1D"/>
    <w:rsid w:val="00571608"/>
    <w:rsid w:val="00573F81"/>
    <w:rsid w:val="00576280"/>
    <w:rsid w:val="00576B6A"/>
    <w:rsid w:val="0057790F"/>
    <w:rsid w:val="00580189"/>
    <w:rsid w:val="00580CED"/>
    <w:rsid w:val="00590B38"/>
    <w:rsid w:val="005917F0"/>
    <w:rsid w:val="005929BB"/>
    <w:rsid w:val="00593BF0"/>
    <w:rsid w:val="005A06DA"/>
    <w:rsid w:val="005A2B73"/>
    <w:rsid w:val="005A2EB0"/>
    <w:rsid w:val="005A790F"/>
    <w:rsid w:val="005B052B"/>
    <w:rsid w:val="005B1FB7"/>
    <w:rsid w:val="005B2C8E"/>
    <w:rsid w:val="005B39A7"/>
    <w:rsid w:val="005B6B27"/>
    <w:rsid w:val="005B74D9"/>
    <w:rsid w:val="005B7A31"/>
    <w:rsid w:val="005C0F71"/>
    <w:rsid w:val="005C1305"/>
    <w:rsid w:val="005C2596"/>
    <w:rsid w:val="005C286F"/>
    <w:rsid w:val="005C34ED"/>
    <w:rsid w:val="005C4038"/>
    <w:rsid w:val="005C4912"/>
    <w:rsid w:val="005C5A4D"/>
    <w:rsid w:val="005C602A"/>
    <w:rsid w:val="005C6FA8"/>
    <w:rsid w:val="005D0115"/>
    <w:rsid w:val="005D1C50"/>
    <w:rsid w:val="005D3054"/>
    <w:rsid w:val="005D53EA"/>
    <w:rsid w:val="005D67B8"/>
    <w:rsid w:val="005E4CDA"/>
    <w:rsid w:val="005E59CF"/>
    <w:rsid w:val="005F6AFF"/>
    <w:rsid w:val="005F7A66"/>
    <w:rsid w:val="006007F5"/>
    <w:rsid w:val="00600E0D"/>
    <w:rsid w:val="00604D77"/>
    <w:rsid w:val="00610491"/>
    <w:rsid w:val="006113F9"/>
    <w:rsid w:val="00617408"/>
    <w:rsid w:val="00617D13"/>
    <w:rsid w:val="006216F1"/>
    <w:rsid w:val="00624534"/>
    <w:rsid w:val="006266EB"/>
    <w:rsid w:val="00626D19"/>
    <w:rsid w:val="006303EC"/>
    <w:rsid w:val="006308B2"/>
    <w:rsid w:val="006332ED"/>
    <w:rsid w:val="006345C8"/>
    <w:rsid w:val="006347B1"/>
    <w:rsid w:val="0063504B"/>
    <w:rsid w:val="0064050F"/>
    <w:rsid w:val="00640D02"/>
    <w:rsid w:val="00642969"/>
    <w:rsid w:val="006454FD"/>
    <w:rsid w:val="00645DC5"/>
    <w:rsid w:val="00647A2E"/>
    <w:rsid w:val="00652CF1"/>
    <w:rsid w:val="00660528"/>
    <w:rsid w:val="006608F7"/>
    <w:rsid w:val="00660D25"/>
    <w:rsid w:val="00663FCE"/>
    <w:rsid w:val="00666901"/>
    <w:rsid w:val="0067168F"/>
    <w:rsid w:val="00671787"/>
    <w:rsid w:val="00671FA4"/>
    <w:rsid w:val="006724B5"/>
    <w:rsid w:val="006737A7"/>
    <w:rsid w:val="00676404"/>
    <w:rsid w:val="00677623"/>
    <w:rsid w:val="00681B33"/>
    <w:rsid w:val="00683374"/>
    <w:rsid w:val="00684754"/>
    <w:rsid w:val="00685E58"/>
    <w:rsid w:val="006863AB"/>
    <w:rsid w:val="00690BFE"/>
    <w:rsid w:val="00693B91"/>
    <w:rsid w:val="00695CA5"/>
    <w:rsid w:val="006A32B0"/>
    <w:rsid w:val="006A64F8"/>
    <w:rsid w:val="006A68B2"/>
    <w:rsid w:val="006B032B"/>
    <w:rsid w:val="006B07A9"/>
    <w:rsid w:val="006B23E2"/>
    <w:rsid w:val="006B25E4"/>
    <w:rsid w:val="006B2F62"/>
    <w:rsid w:val="006B50EE"/>
    <w:rsid w:val="006B735F"/>
    <w:rsid w:val="006B746A"/>
    <w:rsid w:val="006C1E50"/>
    <w:rsid w:val="006C5F13"/>
    <w:rsid w:val="006C633C"/>
    <w:rsid w:val="006C715F"/>
    <w:rsid w:val="006D217F"/>
    <w:rsid w:val="006D29A8"/>
    <w:rsid w:val="006D3B98"/>
    <w:rsid w:val="006D3CA4"/>
    <w:rsid w:val="006D4445"/>
    <w:rsid w:val="006D504A"/>
    <w:rsid w:val="006E1979"/>
    <w:rsid w:val="006E7560"/>
    <w:rsid w:val="006F0BF1"/>
    <w:rsid w:val="006F2DD6"/>
    <w:rsid w:val="006F426A"/>
    <w:rsid w:val="006F5045"/>
    <w:rsid w:val="0070109F"/>
    <w:rsid w:val="00710C39"/>
    <w:rsid w:val="00712D1D"/>
    <w:rsid w:val="00713157"/>
    <w:rsid w:val="0071329F"/>
    <w:rsid w:val="00717F30"/>
    <w:rsid w:val="00722452"/>
    <w:rsid w:val="00722B37"/>
    <w:rsid w:val="007241AE"/>
    <w:rsid w:val="00725740"/>
    <w:rsid w:val="00725B33"/>
    <w:rsid w:val="007273C6"/>
    <w:rsid w:val="00734160"/>
    <w:rsid w:val="007372F2"/>
    <w:rsid w:val="007374CA"/>
    <w:rsid w:val="00744958"/>
    <w:rsid w:val="00746037"/>
    <w:rsid w:val="00753C8D"/>
    <w:rsid w:val="00753F73"/>
    <w:rsid w:val="00763BD4"/>
    <w:rsid w:val="00764140"/>
    <w:rsid w:val="007706DE"/>
    <w:rsid w:val="007754C4"/>
    <w:rsid w:val="0078347A"/>
    <w:rsid w:val="0078656A"/>
    <w:rsid w:val="007A0C34"/>
    <w:rsid w:val="007A2EE3"/>
    <w:rsid w:val="007A7B4E"/>
    <w:rsid w:val="007B141B"/>
    <w:rsid w:val="007B5C98"/>
    <w:rsid w:val="007B5DF9"/>
    <w:rsid w:val="007B7229"/>
    <w:rsid w:val="007B7BD3"/>
    <w:rsid w:val="007B7C01"/>
    <w:rsid w:val="007C006F"/>
    <w:rsid w:val="007C03DA"/>
    <w:rsid w:val="007C06F0"/>
    <w:rsid w:val="007C0E7C"/>
    <w:rsid w:val="007C2ACB"/>
    <w:rsid w:val="007C6F60"/>
    <w:rsid w:val="007C715E"/>
    <w:rsid w:val="007D0D73"/>
    <w:rsid w:val="007D2954"/>
    <w:rsid w:val="007D41EC"/>
    <w:rsid w:val="007D430D"/>
    <w:rsid w:val="007D6FDD"/>
    <w:rsid w:val="007E0E19"/>
    <w:rsid w:val="007E2441"/>
    <w:rsid w:val="007E33CE"/>
    <w:rsid w:val="007E3588"/>
    <w:rsid w:val="007E36B8"/>
    <w:rsid w:val="007F74D1"/>
    <w:rsid w:val="008002C2"/>
    <w:rsid w:val="00802597"/>
    <w:rsid w:val="0080352D"/>
    <w:rsid w:val="008055A0"/>
    <w:rsid w:val="00814D8A"/>
    <w:rsid w:val="0081604E"/>
    <w:rsid w:val="008162CE"/>
    <w:rsid w:val="00816D63"/>
    <w:rsid w:val="008179C5"/>
    <w:rsid w:val="00826E86"/>
    <w:rsid w:val="008312EF"/>
    <w:rsid w:val="0083213D"/>
    <w:rsid w:val="00833835"/>
    <w:rsid w:val="00835C22"/>
    <w:rsid w:val="00835EEE"/>
    <w:rsid w:val="00837803"/>
    <w:rsid w:val="00837CB2"/>
    <w:rsid w:val="00842829"/>
    <w:rsid w:val="00844379"/>
    <w:rsid w:val="008446F2"/>
    <w:rsid w:val="00850030"/>
    <w:rsid w:val="00857BD3"/>
    <w:rsid w:val="00863852"/>
    <w:rsid w:val="00872890"/>
    <w:rsid w:val="00876917"/>
    <w:rsid w:val="00877AF9"/>
    <w:rsid w:val="008808B9"/>
    <w:rsid w:val="00886DBB"/>
    <w:rsid w:val="00893A74"/>
    <w:rsid w:val="00897A32"/>
    <w:rsid w:val="00897E0A"/>
    <w:rsid w:val="008A154E"/>
    <w:rsid w:val="008A37AC"/>
    <w:rsid w:val="008A5BD5"/>
    <w:rsid w:val="008B1CB9"/>
    <w:rsid w:val="008B59C7"/>
    <w:rsid w:val="008C1342"/>
    <w:rsid w:val="008C204C"/>
    <w:rsid w:val="008C2755"/>
    <w:rsid w:val="008C5612"/>
    <w:rsid w:val="008D01E7"/>
    <w:rsid w:val="008D04F8"/>
    <w:rsid w:val="008D0EEF"/>
    <w:rsid w:val="008D4812"/>
    <w:rsid w:val="008E26B7"/>
    <w:rsid w:val="008E31AC"/>
    <w:rsid w:val="008E3828"/>
    <w:rsid w:val="008E44C6"/>
    <w:rsid w:val="008F2944"/>
    <w:rsid w:val="008F6F0A"/>
    <w:rsid w:val="008F7D0E"/>
    <w:rsid w:val="00903686"/>
    <w:rsid w:val="00905EB9"/>
    <w:rsid w:val="0090677C"/>
    <w:rsid w:val="00910952"/>
    <w:rsid w:val="00912C1C"/>
    <w:rsid w:val="00917928"/>
    <w:rsid w:val="00920FB0"/>
    <w:rsid w:val="009317CF"/>
    <w:rsid w:val="00931959"/>
    <w:rsid w:val="00934ED0"/>
    <w:rsid w:val="009360CE"/>
    <w:rsid w:val="00942877"/>
    <w:rsid w:val="00942C3C"/>
    <w:rsid w:val="00942F53"/>
    <w:rsid w:val="00943DF6"/>
    <w:rsid w:val="00951EA8"/>
    <w:rsid w:val="0095207F"/>
    <w:rsid w:val="0095386F"/>
    <w:rsid w:val="009562F3"/>
    <w:rsid w:val="00957803"/>
    <w:rsid w:val="009615F5"/>
    <w:rsid w:val="0096268B"/>
    <w:rsid w:val="009633AB"/>
    <w:rsid w:val="00963D07"/>
    <w:rsid w:val="00972C00"/>
    <w:rsid w:val="009744D5"/>
    <w:rsid w:val="00980445"/>
    <w:rsid w:val="009812CE"/>
    <w:rsid w:val="00985345"/>
    <w:rsid w:val="00985DBD"/>
    <w:rsid w:val="00991862"/>
    <w:rsid w:val="009935A9"/>
    <w:rsid w:val="00994530"/>
    <w:rsid w:val="00994564"/>
    <w:rsid w:val="009A1286"/>
    <w:rsid w:val="009A1F6D"/>
    <w:rsid w:val="009B3484"/>
    <w:rsid w:val="009B6088"/>
    <w:rsid w:val="009B7342"/>
    <w:rsid w:val="009C0FC3"/>
    <w:rsid w:val="009C4550"/>
    <w:rsid w:val="009D37AD"/>
    <w:rsid w:val="009D7EA1"/>
    <w:rsid w:val="009E247F"/>
    <w:rsid w:val="009E3C25"/>
    <w:rsid w:val="009E69C3"/>
    <w:rsid w:val="009E6B3C"/>
    <w:rsid w:val="009F10DF"/>
    <w:rsid w:val="00A000FF"/>
    <w:rsid w:val="00A01EC2"/>
    <w:rsid w:val="00A02499"/>
    <w:rsid w:val="00A140D6"/>
    <w:rsid w:val="00A156B2"/>
    <w:rsid w:val="00A16D95"/>
    <w:rsid w:val="00A20978"/>
    <w:rsid w:val="00A216D7"/>
    <w:rsid w:val="00A22A19"/>
    <w:rsid w:val="00A244E7"/>
    <w:rsid w:val="00A26119"/>
    <w:rsid w:val="00A26F68"/>
    <w:rsid w:val="00A27D7C"/>
    <w:rsid w:val="00A325C1"/>
    <w:rsid w:val="00A33EC4"/>
    <w:rsid w:val="00A34517"/>
    <w:rsid w:val="00A42A4E"/>
    <w:rsid w:val="00A43DCB"/>
    <w:rsid w:val="00A45F8F"/>
    <w:rsid w:val="00A5055E"/>
    <w:rsid w:val="00A5180F"/>
    <w:rsid w:val="00A55E24"/>
    <w:rsid w:val="00A60FB9"/>
    <w:rsid w:val="00A61EF7"/>
    <w:rsid w:val="00A634BC"/>
    <w:rsid w:val="00A66427"/>
    <w:rsid w:val="00A71888"/>
    <w:rsid w:val="00A80C68"/>
    <w:rsid w:val="00A82EBD"/>
    <w:rsid w:val="00A85951"/>
    <w:rsid w:val="00A91F91"/>
    <w:rsid w:val="00A93495"/>
    <w:rsid w:val="00A93FF7"/>
    <w:rsid w:val="00A976BD"/>
    <w:rsid w:val="00AA08FF"/>
    <w:rsid w:val="00AA0E66"/>
    <w:rsid w:val="00AA13DB"/>
    <w:rsid w:val="00AA18DF"/>
    <w:rsid w:val="00AA6A02"/>
    <w:rsid w:val="00AB06F9"/>
    <w:rsid w:val="00AB48C1"/>
    <w:rsid w:val="00AB60D5"/>
    <w:rsid w:val="00AB7C82"/>
    <w:rsid w:val="00AC3805"/>
    <w:rsid w:val="00AD1FA1"/>
    <w:rsid w:val="00AD2025"/>
    <w:rsid w:val="00AD23E9"/>
    <w:rsid w:val="00AD3F78"/>
    <w:rsid w:val="00AD56EC"/>
    <w:rsid w:val="00AD57A4"/>
    <w:rsid w:val="00AD7E00"/>
    <w:rsid w:val="00AE1642"/>
    <w:rsid w:val="00AE17CA"/>
    <w:rsid w:val="00AE502C"/>
    <w:rsid w:val="00AE6045"/>
    <w:rsid w:val="00AE61DD"/>
    <w:rsid w:val="00AF3734"/>
    <w:rsid w:val="00AF659A"/>
    <w:rsid w:val="00AF7BE7"/>
    <w:rsid w:val="00B02E89"/>
    <w:rsid w:val="00B0415D"/>
    <w:rsid w:val="00B04F06"/>
    <w:rsid w:val="00B125B9"/>
    <w:rsid w:val="00B145DC"/>
    <w:rsid w:val="00B22E90"/>
    <w:rsid w:val="00B232F7"/>
    <w:rsid w:val="00B23FFB"/>
    <w:rsid w:val="00B2753E"/>
    <w:rsid w:val="00B3083B"/>
    <w:rsid w:val="00B3409C"/>
    <w:rsid w:val="00B3475F"/>
    <w:rsid w:val="00B353F2"/>
    <w:rsid w:val="00B367FC"/>
    <w:rsid w:val="00B36F2C"/>
    <w:rsid w:val="00B37468"/>
    <w:rsid w:val="00B46CA7"/>
    <w:rsid w:val="00B47482"/>
    <w:rsid w:val="00B510A0"/>
    <w:rsid w:val="00B54C64"/>
    <w:rsid w:val="00B60220"/>
    <w:rsid w:val="00B63C12"/>
    <w:rsid w:val="00B6402C"/>
    <w:rsid w:val="00B64F01"/>
    <w:rsid w:val="00B778CB"/>
    <w:rsid w:val="00B82A95"/>
    <w:rsid w:val="00B836B4"/>
    <w:rsid w:val="00B87633"/>
    <w:rsid w:val="00B937EE"/>
    <w:rsid w:val="00B970EE"/>
    <w:rsid w:val="00BA1662"/>
    <w:rsid w:val="00BA2AB1"/>
    <w:rsid w:val="00BA3367"/>
    <w:rsid w:val="00BA4E65"/>
    <w:rsid w:val="00BA7F94"/>
    <w:rsid w:val="00BB47B8"/>
    <w:rsid w:val="00BC0CAD"/>
    <w:rsid w:val="00BC1D7F"/>
    <w:rsid w:val="00BC27E6"/>
    <w:rsid w:val="00BD06B2"/>
    <w:rsid w:val="00BD0FE9"/>
    <w:rsid w:val="00BD409D"/>
    <w:rsid w:val="00BD68E8"/>
    <w:rsid w:val="00BD6F28"/>
    <w:rsid w:val="00BD74EF"/>
    <w:rsid w:val="00BD76C2"/>
    <w:rsid w:val="00BE2D35"/>
    <w:rsid w:val="00BE4555"/>
    <w:rsid w:val="00BF211B"/>
    <w:rsid w:val="00BF4AE6"/>
    <w:rsid w:val="00BF7604"/>
    <w:rsid w:val="00C05593"/>
    <w:rsid w:val="00C05C5E"/>
    <w:rsid w:val="00C10A63"/>
    <w:rsid w:val="00C13176"/>
    <w:rsid w:val="00C14C3B"/>
    <w:rsid w:val="00C17CD3"/>
    <w:rsid w:val="00C17DF6"/>
    <w:rsid w:val="00C20B38"/>
    <w:rsid w:val="00C26AB9"/>
    <w:rsid w:val="00C2701A"/>
    <w:rsid w:val="00C302CB"/>
    <w:rsid w:val="00C312AB"/>
    <w:rsid w:val="00C31998"/>
    <w:rsid w:val="00C31AD1"/>
    <w:rsid w:val="00C35C23"/>
    <w:rsid w:val="00C367FC"/>
    <w:rsid w:val="00C37F52"/>
    <w:rsid w:val="00C41F59"/>
    <w:rsid w:val="00C420AE"/>
    <w:rsid w:val="00C429BD"/>
    <w:rsid w:val="00C46952"/>
    <w:rsid w:val="00C46FDD"/>
    <w:rsid w:val="00C541E4"/>
    <w:rsid w:val="00C54581"/>
    <w:rsid w:val="00C55472"/>
    <w:rsid w:val="00C55875"/>
    <w:rsid w:val="00C56ECA"/>
    <w:rsid w:val="00C6092E"/>
    <w:rsid w:val="00C614F2"/>
    <w:rsid w:val="00C64211"/>
    <w:rsid w:val="00C701FA"/>
    <w:rsid w:val="00C704E7"/>
    <w:rsid w:val="00C7172E"/>
    <w:rsid w:val="00C73168"/>
    <w:rsid w:val="00C82721"/>
    <w:rsid w:val="00C82C0B"/>
    <w:rsid w:val="00C842E8"/>
    <w:rsid w:val="00C963A3"/>
    <w:rsid w:val="00C96F7E"/>
    <w:rsid w:val="00C96FF2"/>
    <w:rsid w:val="00C976CE"/>
    <w:rsid w:val="00CA0950"/>
    <w:rsid w:val="00CA2A81"/>
    <w:rsid w:val="00CA33B7"/>
    <w:rsid w:val="00CA68C6"/>
    <w:rsid w:val="00CB0097"/>
    <w:rsid w:val="00CB0A2C"/>
    <w:rsid w:val="00CB4E14"/>
    <w:rsid w:val="00CC03C1"/>
    <w:rsid w:val="00CC2CF9"/>
    <w:rsid w:val="00CC3CE9"/>
    <w:rsid w:val="00CC66D4"/>
    <w:rsid w:val="00CC6A44"/>
    <w:rsid w:val="00CC70C6"/>
    <w:rsid w:val="00CE1947"/>
    <w:rsid w:val="00CE30AE"/>
    <w:rsid w:val="00CE4E93"/>
    <w:rsid w:val="00CF11D9"/>
    <w:rsid w:val="00CF400D"/>
    <w:rsid w:val="00D00A1A"/>
    <w:rsid w:val="00D01B2D"/>
    <w:rsid w:val="00D0254F"/>
    <w:rsid w:val="00D052B5"/>
    <w:rsid w:val="00D07374"/>
    <w:rsid w:val="00D10FA0"/>
    <w:rsid w:val="00D1182F"/>
    <w:rsid w:val="00D11C4C"/>
    <w:rsid w:val="00D160B1"/>
    <w:rsid w:val="00D162B9"/>
    <w:rsid w:val="00D20237"/>
    <w:rsid w:val="00D21CA9"/>
    <w:rsid w:val="00D22876"/>
    <w:rsid w:val="00D234AA"/>
    <w:rsid w:val="00D253E0"/>
    <w:rsid w:val="00D27D8F"/>
    <w:rsid w:val="00D33C0A"/>
    <w:rsid w:val="00D34154"/>
    <w:rsid w:val="00D34B2A"/>
    <w:rsid w:val="00D42EFF"/>
    <w:rsid w:val="00D43921"/>
    <w:rsid w:val="00D51596"/>
    <w:rsid w:val="00D51965"/>
    <w:rsid w:val="00D51F74"/>
    <w:rsid w:val="00D54367"/>
    <w:rsid w:val="00D57585"/>
    <w:rsid w:val="00D61F4E"/>
    <w:rsid w:val="00D646E7"/>
    <w:rsid w:val="00D677F1"/>
    <w:rsid w:val="00D70103"/>
    <w:rsid w:val="00D70715"/>
    <w:rsid w:val="00D725B3"/>
    <w:rsid w:val="00D72C13"/>
    <w:rsid w:val="00D7321E"/>
    <w:rsid w:val="00D77425"/>
    <w:rsid w:val="00D810DC"/>
    <w:rsid w:val="00D91174"/>
    <w:rsid w:val="00D9219C"/>
    <w:rsid w:val="00D93929"/>
    <w:rsid w:val="00D93A91"/>
    <w:rsid w:val="00D95AB4"/>
    <w:rsid w:val="00D95E6E"/>
    <w:rsid w:val="00DA4ABD"/>
    <w:rsid w:val="00DB2E85"/>
    <w:rsid w:val="00DC0959"/>
    <w:rsid w:val="00DC5079"/>
    <w:rsid w:val="00DD096B"/>
    <w:rsid w:val="00DD364C"/>
    <w:rsid w:val="00DD4D02"/>
    <w:rsid w:val="00DE0961"/>
    <w:rsid w:val="00DE1350"/>
    <w:rsid w:val="00DE1FF6"/>
    <w:rsid w:val="00DE41FE"/>
    <w:rsid w:val="00DE65BB"/>
    <w:rsid w:val="00DE6612"/>
    <w:rsid w:val="00DE740E"/>
    <w:rsid w:val="00DF1331"/>
    <w:rsid w:val="00DF35E8"/>
    <w:rsid w:val="00DF5CF8"/>
    <w:rsid w:val="00DF625A"/>
    <w:rsid w:val="00E006F7"/>
    <w:rsid w:val="00E00FDA"/>
    <w:rsid w:val="00E0114B"/>
    <w:rsid w:val="00E04C91"/>
    <w:rsid w:val="00E04DF8"/>
    <w:rsid w:val="00E06B2E"/>
    <w:rsid w:val="00E1468C"/>
    <w:rsid w:val="00E2074D"/>
    <w:rsid w:val="00E26540"/>
    <w:rsid w:val="00E321D1"/>
    <w:rsid w:val="00E365BF"/>
    <w:rsid w:val="00E37984"/>
    <w:rsid w:val="00E425AE"/>
    <w:rsid w:val="00E42951"/>
    <w:rsid w:val="00E44262"/>
    <w:rsid w:val="00E445AD"/>
    <w:rsid w:val="00E541F2"/>
    <w:rsid w:val="00E54204"/>
    <w:rsid w:val="00E56539"/>
    <w:rsid w:val="00E60984"/>
    <w:rsid w:val="00E61094"/>
    <w:rsid w:val="00E61A06"/>
    <w:rsid w:val="00E61DE9"/>
    <w:rsid w:val="00E63693"/>
    <w:rsid w:val="00E64D8D"/>
    <w:rsid w:val="00E65801"/>
    <w:rsid w:val="00E72525"/>
    <w:rsid w:val="00E74513"/>
    <w:rsid w:val="00E7496A"/>
    <w:rsid w:val="00E81B46"/>
    <w:rsid w:val="00E8254E"/>
    <w:rsid w:val="00E83174"/>
    <w:rsid w:val="00E83349"/>
    <w:rsid w:val="00E85200"/>
    <w:rsid w:val="00E87750"/>
    <w:rsid w:val="00E9025E"/>
    <w:rsid w:val="00E90BFA"/>
    <w:rsid w:val="00E91ACC"/>
    <w:rsid w:val="00E92792"/>
    <w:rsid w:val="00E94A30"/>
    <w:rsid w:val="00E97465"/>
    <w:rsid w:val="00EA00F0"/>
    <w:rsid w:val="00EA05B8"/>
    <w:rsid w:val="00EA0E8E"/>
    <w:rsid w:val="00EA2467"/>
    <w:rsid w:val="00EA4CF7"/>
    <w:rsid w:val="00EB1FF8"/>
    <w:rsid w:val="00EB5B0B"/>
    <w:rsid w:val="00EB6B82"/>
    <w:rsid w:val="00EC1F24"/>
    <w:rsid w:val="00EC3E55"/>
    <w:rsid w:val="00EC4E74"/>
    <w:rsid w:val="00EC5FC7"/>
    <w:rsid w:val="00EC6006"/>
    <w:rsid w:val="00EC63FE"/>
    <w:rsid w:val="00ED1561"/>
    <w:rsid w:val="00ED3050"/>
    <w:rsid w:val="00ED36C5"/>
    <w:rsid w:val="00ED4322"/>
    <w:rsid w:val="00ED472F"/>
    <w:rsid w:val="00ED4815"/>
    <w:rsid w:val="00ED4BAE"/>
    <w:rsid w:val="00EE0BE3"/>
    <w:rsid w:val="00EE36DF"/>
    <w:rsid w:val="00EE420E"/>
    <w:rsid w:val="00EE4C1C"/>
    <w:rsid w:val="00EE4D19"/>
    <w:rsid w:val="00EE63C2"/>
    <w:rsid w:val="00EF0D7F"/>
    <w:rsid w:val="00EF2964"/>
    <w:rsid w:val="00EF3B26"/>
    <w:rsid w:val="00EF445F"/>
    <w:rsid w:val="00EF7E3D"/>
    <w:rsid w:val="00F02C01"/>
    <w:rsid w:val="00F0767F"/>
    <w:rsid w:val="00F10E8F"/>
    <w:rsid w:val="00F13D72"/>
    <w:rsid w:val="00F20745"/>
    <w:rsid w:val="00F2148C"/>
    <w:rsid w:val="00F21812"/>
    <w:rsid w:val="00F25F6E"/>
    <w:rsid w:val="00F2665F"/>
    <w:rsid w:val="00F30C43"/>
    <w:rsid w:val="00F35ECB"/>
    <w:rsid w:val="00F36973"/>
    <w:rsid w:val="00F40AAC"/>
    <w:rsid w:val="00F441F1"/>
    <w:rsid w:val="00F4433B"/>
    <w:rsid w:val="00F46D8D"/>
    <w:rsid w:val="00F51CB3"/>
    <w:rsid w:val="00F572E9"/>
    <w:rsid w:val="00F64787"/>
    <w:rsid w:val="00F648D0"/>
    <w:rsid w:val="00F710B5"/>
    <w:rsid w:val="00F75835"/>
    <w:rsid w:val="00F763CB"/>
    <w:rsid w:val="00F773E8"/>
    <w:rsid w:val="00F8007A"/>
    <w:rsid w:val="00F80B14"/>
    <w:rsid w:val="00F83666"/>
    <w:rsid w:val="00F8497D"/>
    <w:rsid w:val="00F84E71"/>
    <w:rsid w:val="00F90E95"/>
    <w:rsid w:val="00F92D70"/>
    <w:rsid w:val="00F93CFC"/>
    <w:rsid w:val="00F94762"/>
    <w:rsid w:val="00FA08DB"/>
    <w:rsid w:val="00FA3447"/>
    <w:rsid w:val="00FA4214"/>
    <w:rsid w:val="00FA6596"/>
    <w:rsid w:val="00FB1E9E"/>
    <w:rsid w:val="00FB2E6E"/>
    <w:rsid w:val="00FB4199"/>
    <w:rsid w:val="00FB58FB"/>
    <w:rsid w:val="00FB7B7C"/>
    <w:rsid w:val="00FC03F1"/>
    <w:rsid w:val="00FC70C8"/>
    <w:rsid w:val="00FC7E76"/>
    <w:rsid w:val="00FD1AD9"/>
    <w:rsid w:val="00FD23F6"/>
    <w:rsid w:val="00FD2A1B"/>
    <w:rsid w:val="00FD6405"/>
    <w:rsid w:val="00FE5DE4"/>
    <w:rsid w:val="00FE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2872"/>
  <w15:chartTrackingRefBased/>
  <w15:docId w15:val="{ACA78D72-CC75-754C-B5AC-C7DEBD67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34"/>
        <w:lang w:eastAsia="zh-CN" w:bidi="bo-CN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BAE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4BAE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ED4BAE"/>
    <w:pPr>
      <w:spacing w:after="200"/>
    </w:pPr>
    <w:rPr>
      <w:i/>
      <w:iCs/>
      <w:color w:val="44546A" w:themeColor="text2"/>
      <w:sz w:val="18"/>
      <w:szCs w:val="26"/>
    </w:rPr>
  </w:style>
  <w:style w:type="paragraph" w:styleId="ListParagraph">
    <w:name w:val="List Paragraph"/>
    <w:basedOn w:val="Normal"/>
    <w:uiPriority w:val="34"/>
    <w:qFormat/>
    <w:rsid w:val="00ED4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6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ltsen Dakpa</dc:creator>
  <cp:keywords/>
  <dc:description/>
  <cp:lastModifiedBy>Espanola Melanie</cp:lastModifiedBy>
  <cp:revision>4</cp:revision>
  <dcterms:created xsi:type="dcterms:W3CDTF">2025-02-20T03:10:00Z</dcterms:created>
  <dcterms:modified xsi:type="dcterms:W3CDTF">2025-04-11T17:50:00Z</dcterms:modified>
</cp:coreProperties>
</file>